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nl-NL" w:eastAsia="nl-NL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63C0FB51" w:rsidR="00020D78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21A2294" w:rsidR="00DA6C0A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5FA7345" w:rsidR="002A58E6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57DEF4DC" w:rsidR="002A58E6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/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A465BC2" w:rsidR="002A58E6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7A7EB18" w:rsidR="002A58E6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/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1640D649" w:rsidR="00D15170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7DFB429" w:rsidR="00D15170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A7964A5" w:rsidR="00A672F4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/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766DA06" w:rsidR="00A672F4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/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EABC2E5" w:rsidR="00A672F4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/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70AF4E1" w:rsidR="00A672F4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/6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5B0609E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E68849F" w:rsidR="00594872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12D69BB" w:rsidR="00594872" w:rsidRPr="00244B96" w:rsidRDefault="002D5AD8" w:rsidP="002D5AD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6/7 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2EC88A9" w:rsidR="00594872" w:rsidRPr="00244B96" w:rsidRDefault="002D5AD8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 (table 1)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4ECBCAAB" w:rsidR="00594872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2D4D0CBD" w:rsidR="00594872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FDDF65E" w:rsidR="00594872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4FE7204" w:rsidR="00594872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/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89DC98C" w:rsidR="00594872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D8B3EA0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62"/>
        <w:gridCol w:w="5287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D42D67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147A35EF" w14:textId="51F70C32" w:rsidR="00D0061E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 (reach)</w:t>
            </w:r>
          </w:p>
        </w:tc>
        <w:tc>
          <w:tcPr>
            <w:tcW w:w="5287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4A420A9" w:rsidR="00D0061E" w:rsidRPr="00244B96" w:rsidRDefault="002D5AD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 (reach)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D42D67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7D740DC1" w14:textId="37B2144D" w:rsidR="00D0061E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3 (effectiveness)</w:t>
            </w:r>
          </w:p>
        </w:tc>
        <w:tc>
          <w:tcPr>
            <w:tcW w:w="5287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FC351D5" w:rsidR="00D0061E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3 (effectiveness)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D42D67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5538B349" w14:textId="392FFCE7" w:rsidR="00D0061E" w:rsidRPr="00244B96" w:rsidRDefault="00D42D67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0-13 (adoption, implementation, maintenance)</w:t>
            </w:r>
          </w:p>
        </w:tc>
        <w:bookmarkEnd w:id="40"/>
        <w:bookmarkEnd w:id="41"/>
        <w:tc>
          <w:tcPr>
            <w:tcW w:w="11737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D42D67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6091D4A0" w14:textId="3838575B" w:rsidR="00765305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287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56A827AD" w:rsidR="00765305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D42D67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199410C1" w14:textId="60E870F6" w:rsidR="00765305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 (reach)</w:t>
            </w:r>
          </w:p>
        </w:tc>
        <w:tc>
          <w:tcPr>
            <w:tcW w:w="11737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D42D67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7F8F1768" w14:textId="59DFB4BF" w:rsidR="0091791F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3 (implementation)</w:t>
            </w:r>
          </w:p>
        </w:tc>
        <w:tc>
          <w:tcPr>
            <w:tcW w:w="5287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050414A2" w:rsidR="0091791F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10-13 (implementation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D42D67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52526B78" w14:textId="0BBB35D0" w:rsidR="0091791F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 (setting)</w:t>
            </w:r>
          </w:p>
        </w:tc>
        <w:tc>
          <w:tcPr>
            <w:tcW w:w="11737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D42D67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34144F3D" w14:textId="017252FE" w:rsidR="0091791F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37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D42D67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1A8A5DB9" w14:textId="3CF8197E" w:rsidR="0091791F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/14</w:t>
            </w:r>
          </w:p>
        </w:tc>
        <w:tc>
          <w:tcPr>
            <w:tcW w:w="11737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D42D67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33DFDA56" w14:textId="350DC512" w:rsidR="00347D18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287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3A0096A" w:rsidR="00347D18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D42D67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4CC3B24B" w14:textId="60D2C532" w:rsidR="00347D18" w:rsidRPr="00244B96" w:rsidRDefault="00D42D6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/17</w:t>
            </w:r>
            <w:bookmarkStart w:id="54" w:name="_GoBack"/>
            <w:bookmarkEnd w:id="54"/>
          </w:p>
        </w:tc>
        <w:tc>
          <w:tcPr>
            <w:tcW w:w="11737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564DEB1D" w14:textId="77777777" w:rsidR="003D12EE" w:rsidRDefault="003D12EE" w:rsidP="001939D6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2F5849EF" w:rsidR="003D12EE" w:rsidRDefault="003D12EE" w:rsidP="001939D6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D42D67">
      <w:rPr>
        <w:rStyle w:val="Paginanummer"/>
        <w:noProof/>
      </w:rPr>
      <w:t>4</w:t>
    </w:r>
    <w:r>
      <w:rPr>
        <w:rStyle w:val="Paginanummer"/>
      </w:rPr>
      <w:fldChar w:fldCharType="end"/>
    </w:r>
  </w:p>
  <w:p w14:paraId="2F64513D" w14:textId="77777777" w:rsidR="003D12EE" w:rsidRDefault="003D12EE" w:rsidP="001939D6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Koptekst"/>
      <w:jc w:val="right"/>
    </w:pPr>
  </w:p>
  <w:p w14:paraId="0616AFF0" w14:textId="77777777" w:rsidR="003D12EE" w:rsidRDefault="003D12E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5AD8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3E4C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2D67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E3B1C"/>
  </w:style>
  <w:style w:type="paragraph" w:styleId="Kop1">
    <w:name w:val="heading 1"/>
    <w:basedOn w:val="Standaard"/>
    <w:next w:val="Standaard"/>
    <w:link w:val="Kop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link w:val="Kop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A79C4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A79C4"/>
  </w:style>
  <w:style w:type="character" w:styleId="Verwijzingopmerking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unhideWhenUsed/>
    <w:rsid w:val="00373BCA"/>
  </w:style>
  <w:style w:type="character" w:customStyle="1" w:styleId="EindnoottekstChar">
    <w:name w:val="Eindnoottekst Char"/>
    <w:basedOn w:val="Standaardalinea-lettertype"/>
    <w:link w:val="Eindnoottekst"/>
    <w:uiPriority w:val="99"/>
    <w:rsid w:val="00373BCA"/>
  </w:style>
  <w:style w:type="character" w:styleId="Eindnootmarkering">
    <w:name w:val="endnote reference"/>
    <w:basedOn w:val="Standaardalinea-lettertype"/>
    <w:uiPriority w:val="99"/>
    <w:unhideWhenUsed/>
    <w:rsid w:val="00373BCA"/>
    <w:rPr>
      <w:vertAlign w:val="superscript"/>
    </w:rPr>
  </w:style>
  <w:style w:type="paragraph" w:styleId="Lijstalinea">
    <w:name w:val="List Paragraph"/>
    <w:basedOn w:val="Standaard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ardalinea-lettertype"/>
    <w:rsid w:val="0071347C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9141F"/>
  </w:style>
  <w:style w:type="paragraph" w:styleId="Voettekst">
    <w:name w:val="footer"/>
    <w:basedOn w:val="Standaard"/>
    <w:link w:val="Voetteks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9141F"/>
  </w:style>
  <w:style w:type="paragraph" w:styleId="Revisie">
    <w:name w:val="Revision"/>
    <w:hidden/>
    <w:uiPriority w:val="99"/>
    <w:semiHidden/>
    <w:rsid w:val="00732A47"/>
  </w:style>
  <w:style w:type="character" w:styleId="Nadruk">
    <w:name w:val="Emphasis"/>
    <w:basedOn w:val="Standaardalinea-lettertype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Standaard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9331E"/>
    <w:rPr>
      <w:rFonts w:ascii="Cambria" w:hAnsi="Cambria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inanummer">
    <w:name w:val="page number"/>
    <w:basedOn w:val="Standaardalinea-lettertype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D8BFB-DB22-41E9-B522-2D83354F8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7</Words>
  <Characters>6394</Characters>
  <Application>Microsoft Office Word</Application>
  <DocSecurity>0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Oijen - Dekker, M. van (Mireille)</cp:lastModifiedBy>
  <cp:revision>2</cp:revision>
  <cp:lastPrinted>2017-04-04T11:32:00Z</cp:lastPrinted>
  <dcterms:created xsi:type="dcterms:W3CDTF">2021-11-16T08:44:00Z</dcterms:created>
  <dcterms:modified xsi:type="dcterms:W3CDTF">2021-11-16T08:44:00Z</dcterms:modified>
</cp:coreProperties>
</file>